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cs="Arial"/>
          <w:b/>
          <w:b/>
          <w:bCs/>
          <w:sz w:val="2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-1714500</wp:posOffset>
                </wp:positionV>
                <wp:extent cx="4610100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0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135pt" to="362.95pt,-1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/>
          <w:b/>
          <w:bCs/>
          <w:sz w:val="26"/>
        </w:rPr>
        <w:t>Supporting Information</w:t>
      </w:r>
    </w:p>
    <w:p>
      <w:pPr>
        <w:pStyle w:val="Revision"/>
        <w:jc w:val="both"/>
        <w:rPr/>
      </w:pPr>
      <w:r>
        <w:rPr>
          <w:rFonts w:cs="Arial" w:ascii="Arial" w:hAnsi="Arial"/>
          <w:b/>
          <w:bCs/>
        </w:rPr>
        <w:t>Table SI.</w:t>
      </w:r>
      <w:r>
        <w:rPr>
          <w:rFonts w:cs="Arial" w:ascii="Arial" w:hAnsi="Arial"/>
        </w:rPr>
        <w:t xml:space="preserve"> HLA-A*0201-restricted HCV epitopes</w:t>
      </w:r>
    </w:p>
    <w:p>
      <w:pPr>
        <w:pStyle w:val="Revision"/>
        <w:jc w:val="both"/>
        <w:rPr>
          <w:rFonts w:ascii="Arial" w:hAnsi="Arial" w:cs="Arial"/>
          <w:b/>
          <w:b/>
          <w:bCs/>
          <w:color w:val="000000"/>
          <w:sz w:val="20"/>
          <w:szCs w:val="18"/>
        </w:rPr>
      </w:pPr>
      <w:r>
        <w:rPr>
          <w:rFonts w:cs="Arial" w:ascii="Arial" w:hAnsi="Arial"/>
          <w:b/>
          <w:bCs/>
          <w:color w:val="000000"/>
          <w:sz w:val="20"/>
          <w:szCs w:val="1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69850</wp:posOffset>
                </wp:positionH>
                <wp:positionV relativeFrom="paragraph">
                  <wp:posOffset>93345</wp:posOffset>
                </wp:positionV>
                <wp:extent cx="4610100" cy="0"/>
                <wp:effectExtent l="0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0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pt,7.35pt" to="357.45pt,7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5638" w:type="dxa"/>
        <w:jc w:val="left"/>
        <w:tblInd w:w="5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2528"/>
        <w:gridCol w:w="1695"/>
      </w:tblGrid>
      <w:tr>
        <w:trPr/>
        <w:tc>
          <w:tcPr>
            <w:tcW w:w="1415" w:type="dxa"/>
            <w:tcBorders/>
          </w:tcPr>
          <w:p>
            <w:pPr>
              <w:pStyle w:val="Heading9"/>
              <w:spacing w:lineRule="auto" w:line="360" w:before="0" w:after="0"/>
              <w:jc w:val="center"/>
              <w:rPr>
                <w:bCs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487680</wp:posOffset>
                      </wp:positionH>
                      <wp:positionV relativeFrom="paragraph">
                        <wp:posOffset>193040</wp:posOffset>
                      </wp:positionV>
                      <wp:extent cx="4610100" cy="0"/>
                      <wp:effectExtent l="0" t="6350" r="0" b="635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1016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8.4pt,15.2pt" to="324.55pt,15.2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Cs/>
                <w:szCs w:val="22"/>
              </w:rPr>
              <w:t xml:space="preserve">Peptide </w:t>
            </w:r>
            <w:r>
              <w:rPr/>
              <w:t>ID#</w:t>
            </w:r>
          </w:p>
        </w:tc>
        <w:tc>
          <w:tcPr>
            <w:tcW w:w="2528" w:type="dxa"/>
            <w:tcBorders/>
          </w:tcPr>
          <w:p>
            <w:pPr>
              <w:pStyle w:val="Heading9"/>
              <w:spacing w:lineRule="auto" w:line="360" w:before="0" w:after="0"/>
              <w:ind w:firstLine="677"/>
              <w:jc w:val="left"/>
              <w:rPr>
                <w:bCs/>
              </w:rPr>
            </w:pPr>
            <w:r>
              <w:rPr>
                <w:bCs/>
                <w:szCs w:val="22"/>
              </w:rPr>
              <w:t>Name</w:t>
            </w:r>
          </w:p>
        </w:tc>
        <w:tc>
          <w:tcPr>
            <w:tcW w:w="1695" w:type="dxa"/>
            <w:tcBorders/>
          </w:tcPr>
          <w:p>
            <w:pPr>
              <w:pStyle w:val="Heading9"/>
              <w:spacing w:lineRule="auto" w:line="360" w:before="0" w:after="0"/>
              <w:ind w:firstLine="129"/>
              <w:jc w:val="left"/>
              <w:rPr>
                <w:bCs/>
              </w:rPr>
            </w:pPr>
            <w:r>
              <w:rPr>
                <w:bCs/>
                <w:szCs w:val="22"/>
              </w:rPr>
              <w:t>Sequence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ind w:firstLine="110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1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Heading1"/>
              <w:spacing w:before="0" w:after="0"/>
              <w:rPr/>
            </w:pPr>
            <w:r>
              <w:rPr/>
              <w:t>HCV_G1_NS4b_19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color w:val="000000"/>
                <w:szCs w:val="18"/>
              </w:rPr>
              <w:t>WMNRLIAFA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ind w:firstLine="110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2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color w:val="000000"/>
                <w:szCs w:val="18"/>
              </w:rPr>
              <w:t>HCV_G1a_NS5b_2734</w:t>
            </w:r>
            <w:r>
              <w:rPr>
                <w:rFonts w:cs="Arial"/>
                <w:color w:val="000000"/>
                <w:szCs w:val="18"/>
              </w:rPr>
              <w:t xml:space="preserve">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MLVCGDDLV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ind w:firstLine="110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3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NS4b_1765</w:t>
            </w:r>
            <w:r>
              <w:rPr>
                <w:rFonts w:cs="Arial"/>
                <w:color w:val="000000"/>
                <w:szCs w:val="18"/>
              </w:rPr>
              <w:t xml:space="preserve">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HMWNFISGI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ind w:firstLine="110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4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NS3_1451</w:t>
            </w:r>
            <w:r>
              <w:rPr>
                <w:rFonts w:cs="Arial"/>
                <w:color w:val="000000"/>
                <w:szCs w:val="18"/>
              </w:rPr>
              <w:t xml:space="preserve">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VIDCNTCV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ind w:firstLine="110"/>
              <w:jc w:val="center"/>
              <w:rPr>
                <w:rFonts w:cs="Arial"/>
                <w:szCs w:val="18"/>
              </w:rPr>
            </w:pPr>
            <w:r>
              <w:rPr>
                <w:rFonts w:cs="Arial"/>
                <w:b/>
                <w:bCs/>
                <w:szCs w:val="18"/>
              </w:rPr>
              <w:t>5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b/>
                <w:bCs/>
                <w:szCs w:val="18"/>
              </w:rPr>
              <w:t>HCV_G1b_NS5b_282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WLGNIIMYA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ind w:firstLine="110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6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E2_6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RLWHYPCTV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ind w:firstLine="110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7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 xml:space="preserve">HCV_NS3_1586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YLVAYQATV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ind w:firstLine="110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8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E2_68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ALSTGLIHL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ind w:firstLine="110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9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core_13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DLMGYIPLV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10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NS3_107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CINGVCWTV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11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E1_32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MMMNWSPTT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12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E1_36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SMVGNWAKV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13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NS3_127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GIDPNIRTGV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14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NS4b_180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LLFNILGGWV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15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NS3_160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QMWKCLIRL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16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NS5b_255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IMAKNEVFCV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17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E1_27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YVGDLCGSV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18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E1_28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DLCGSVFLV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19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>HCV_G1_NS5b_294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YLFNWAVRT</w:t>
            </w:r>
          </w:p>
        </w:tc>
      </w:tr>
    </w:tbl>
    <w:p>
      <w:pPr>
        <w:pStyle w:val="Normal"/>
        <w:tabs>
          <w:tab w:val="clear" w:pos="720"/>
          <w:tab w:val="left" w:pos="220" w:leader="none"/>
          <w:tab w:val="left" w:pos="1100" w:leader="none"/>
          <w:tab w:val="left" w:pos="2700" w:leader="none"/>
          <w:tab w:val="left" w:pos="3300" w:leader="none"/>
          <w:tab w:val="left" w:pos="4840" w:leader="none"/>
          <w:tab w:val="left" w:pos="5720" w:leader="none"/>
          <w:tab w:val="left" w:pos="6490" w:leader="none"/>
          <w:tab w:val="left" w:pos="6710" w:leader="none"/>
        </w:tabs>
        <w:spacing w:before="120" w:after="0"/>
        <w:ind w:left="-331" w:firstLine="547"/>
        <w:rPr>
          <w:rFonts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69850</wp:posOffset>
                </wp:positionH>
                <wp:positionV relativeFrom="paragraph">
                  <wp:posOffset>67945</wp:posOffset>
                </wp:positionV>
                <wp:extent cx="4610100" cy="0"/>
                <wp:effectExtent l="0" t="6350" r="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0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pt,5.35pt" to="357.45pt,5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/>
          <w:b/>
          <w:bCs/>
          <w:color w:val="000000"/>
          <w:sz w:val="20"/>
          <w:szCs w:val="18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20" w:leader="none"/>
          <w:tab w:val="left" w:pos="1100" w:leader="none"/>
          <w:tab w:val="left" w:pos="3300" w:leader="none"/>
          <w:tab w:val="left" w:pos="4840" w:leader="none"/>
          <w:tab w:val="left" w:pos="5720" w:leader="none"/>
          <w:tab w:val="left" w:pos="6490" w:leader="none"/>
          <w:tab w:val="left" w:pos="6710" w:leader="none"/>
        </w:tabs>
        <w:rPr>
          <w:rFonts w:cs="Arial"/>
        </w:rPr>
      </w:pPr>
      <w:r>
        <w:rPr>
          <w:rFonts w:cs="Arial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69850</wp:posOffset>
                </wp:positionH>
                <wp:positionV relativeFrom="paragraph">
                  <wp:posOffset>5293360</wp:posOffset>
                </wp:positionV>
                <wp:extent cx="4610100" cy="0"/>
                <wp:effectExtent l="0" t="6350" r="0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0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pt,416.8pt" to="357.45pt,416.8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br w:type="page"/>
      </w:r>
    </w:p>
    <w:p>
      <w:pPr>
        <w:pStyle w:val="Normal"/>
        <w:tabs>
          <w:tab w:val="clear" w:pos="720"/>
          <w:tab w:val="left" w:pos="220" w:leader="none"/>
          <w:tab w:val="left" w:pos="1100" w:leader="none"/>
          <w:tab w:val="left" w:pos="3300" w:leader="none"/>
          <w:tab w:val="left" w:pos="4840" w:leader="none"/>
          <w:tab w:val="left" w:pos="5720" w:leader="none"/>
          <w:tab w:val="left" w:pos="6490" w:leader="none"/>
          <w:tab w:val="left" w:pos="6710" w:leader="none"/>
        </w:tabs>
        <w:rPr/>
      </w:pPr>
      <w:r>
        <w:rPr>
          <w:rFonts w:cs="Arial"/>
          <w:b/>
          <w:bCs/>
        </w:rPr>
        <w:t>Table SII.</w:t>
      </w:r>
      <w:r>
        <w:rPr>
          <w:rFonts w:cs="Arial"/>
        </w:rPr>
        <w:t xml:space="preserve"> HLA-DRB1-restricted HCV ICS</w:t>
      </w:r>
    </w:p>
    <w:p>
      <w:pPr>
        <w:pStyle w:val="Normal"/>
        <w:rPr>
          <w:rFonts w:cs="Arial"/>
          <w:b/>
          <w:b/>
          <w:bCs/>
          <w:sz w:val="20"/>
          <w:lang w:val="en-US" w:eastAsia="en-US"/>
        </w:rPr>
      </w:pPr>
      <w:r>
        <w:rPr>
          <w:rFonts w:cs="Arial"/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5725</wp:posOffset>
                </wp:positionH>
                <wp:positionV relativeFrom="paragraph">
                  <wp:posOffset>97155</wp:posOffset>
                </wp:positionV>
                <wp:extent cx="6286500" cy="0"/>
                <wp:effectExtent l="0" t="6350" r="0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75pt,7.65pt" to="488.2pt,7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69850</wp:posOffset>
                </wp:positionH>
                <wp:positionV relativeFrom="paragraph">
                  <wp:posOffset>377825</wp:posOffset>
                </wp:positionV>
                <wp:extent cx="6286500" cy="0"/>
                <wp:effectExtent l="0" t="6350" r="0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pt,29.75pt" to="489.45pt,29.7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2700" w:leader="none"/>
          <w:tab w:val="left" w:pos="5580" w:leader="none"/>
          <w:tab w:val="left" w:pos="9360" w:leader="none"/>
        </w:tabs>
        <w:spacing w:before="0" w:after="60"/>
        <w:ind w:right="-360" w:firstLine="1440"/>
        <w:rPr>
          <w:rFonts w:cs="Arial"/>
          <w:color w:val="000000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4020820</wp:posOffset>
                </wp:positionV>
                <wp:extent cx="6286500" cy="0"/>
                <wp:effectExtent l="0" t="6350" r="0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316.6pt" to="485.95pt,316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Cs/>
          <w:szCs w:val="22"/>
        </w:rPr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2860</wp:posOffset>
                </wp:positionV>
                <wp:extent cx="5551805" cy="3937000"/>
                <wp:effectExtent l="0" t="0" r="0" b="0"/>
                <wp:wrapSquare wrapText="bothSides"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1805" cy="3937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1"/>
                              <w:gridCol w:w="3068"/>
                              <w:gridCol w:w="3944"/>
                            </w:tblGrid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Heading9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  <w:szCs w:val="22"/>
                                    </w:rPr>
                                    <w:t>Peptide</w:t>
                                  </w:r>
                                  <w:r>
                                    <w:rPr>
                                      <w:b w:val="false"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ID#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Heading9"/>
                                    <w:spacing w:lineRule="auto" w:line="240" w:before="0" w:after="0"/>
                                    <w:ind w:firstLine="770"/>
                                    <w:jc w:val="left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  <w:szCs w:val="22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Heading9"/>
                                    <w:spacing w:lineRule="auto" w:line="240" w:before="0" w:after="0"/>
                                    <w:ind w:firstLine="770"/>
                                    <w:jc w:val="left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  <w:szCs w:val="22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72" w:firstLine="55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72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 xml:space="preserve">HCV_G1_NS3_1246 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ind w:right="72" w:hanging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AQGYKVLVLNPSVAATLGF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36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360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_NS4b_1876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36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VDLLVNLLPAILSPGA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72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720" w:hanging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_NS5b_2879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72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LGNIIQRLHGLSAFSLHS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_NS4b_1769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ISGIQYLAGLSTLPGNP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_NS4b_1941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AARVTQILSSLTITQLLKRLHQW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hanging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_NS5b_2440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KLPINALSNSLLRH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_NS4b_1725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AEQFKQKALGLLQTASRQA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a_NS5b_2485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LQVLKEVKAAASKVKAN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_NS4b_1790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LMAFTAAVTSPLT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_NS5b_2840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WARMILMTHFFSVLIARDQLEQ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18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180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_E2_732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18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AYCLWMMLLISQAEAALELI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36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360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a_E1_255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36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AAILRRHIDLLVGSATLCSAL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54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540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_NS3_1605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54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DQMWKCLIRLKPTLHGPT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_NS5b_2941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CGKYLFNWAVRTKLKL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a_E1_359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8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GIAYFSMVGNWAKV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72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720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a_NS2_909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72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VPYFVRVQGLLRICALARKA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54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540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b_NS5b_2898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54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PGEINRVASCLRKLGVPPLRA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080"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080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b_NS5b_2913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right="-1080" w:hanging="0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VPPLRVWRHRARSVRAKLLSQGGR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55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color w:val="000000"/>
                                      <w:szCs w:val="18"/>
                                    </w:rPr>
                                    <w:t>HCV_G1b_NS2_748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9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18"/>
                                    </w:rPr>
                                    <w:t>LENLVVLNAASVAGAH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15pt;height:310pt;mso-wrap-distance-left:9pt;mso-wrap-distance-right:9pt;mso-wrap-distance-top:0pt;mso-wrap-distance-bottom:0pt;margin-top:1.8pt;mso-position-vertical-relative:text;margin-left:26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7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1"/>
                        <w:gridCol w:w="3068"/>
                        <w:gridCol w:w="3944"/>
                      </w:tblGrid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Heading9"/>
                              <w:spacing w:lineRule="auto" w:line="240" w:before="0" w:after="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  <w:szCs w:val="22"/>
                              </w:rPr>
                              <w:t>Peptide</w:t>
                            </w:r>
                            <w:r>
                              <w:rPr>
                                <w:b w:val="false"/>
                                <w:bCs/>
                              </w:rPr>
                              <w:t xml:space="preserve"> </w:t>
                            </w:r>
                            <w:r>
                              <w:rPr/>
                              <w:t>ID#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Heading9"/>
                              <w:spacing w:lineRule="auto" w:line="240" w:before="0" w:after="0"/>
                              <w:ind w:firstLine="770"/>
                              <w:jc w:val="left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  <w:szCs w:val="22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Heading9"/>
                              <w:spacing w:lineRule="auto" w:line="240" w:before="0" w:after="0"/>
                              <w:ind w:firstLine="770"/>
                              <w:jc w:val="left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  <w:szCs w:val="22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ind w:right="72" w:firstLine="55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ind w:right="72" w:hanging="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 xml:space="preserve">HCV_G1_NS3_1246 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ind w:right="72" w:hanging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AQGYKVLVLNPSVAATLGF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36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360" w:hanging="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_NS4b_1876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36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VDLLVNLLPAILSPGA</w:t>
                            </w:r>
                            <w:r>
                              <w:rPr>
                                <w:rFonts w:cs="Arial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72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720" w:hanging="0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_NS5b_2879</w:t>
                            </w: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72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LGNIIQRLHGLSAFSLHS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_NS4b_1769</w:t>
                            </w: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ISGIQYLAGLSTLPGNP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_NS4b_1941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AARVTQILSSLTITQLLKRLHQW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hanging="0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_NS5b_2440</w:t>
                            </w: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KLPINALSNSLLRH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_NS4b_1725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AEQFKQKALGLLQTASRQA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hanging="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a_NS5b_2485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LQVLKEVKAAASKVKAN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eastAsia="Arial"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_NS4b_1790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LMAFTAAVTSPLT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hanging="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_NS5b_2840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WARMILMTHFFSVLIARDQLEQ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18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180" w:hanging="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_E2_732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18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AYCLWMMLLISQAEAALELI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36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360" w:hanging="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a_E1_255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36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AAILRRHIDLLVGSATLCSAL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54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540" w:hanging="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_NS3_1605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54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DQMWKCLIRLKPTLHGPT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hanging="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_NS5b_2941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CGKYLFNWAVRTKLKL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hanging="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a_E1_359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8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GIAYFSMVGNWAKV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72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720" w:hanging="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a_NS2_909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72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VPYFVRVQGLLRICALARKA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54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540" w:hanging="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b_NS5b_2898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54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PGEINRVASCLRKLGVPPLRA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080"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080" w:hanging="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b_NS5b_2913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60"/>
                              <w:ind w:right="-1080" w:hanging="0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VPPLRVWRHRARSVRAKLLSQGGR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1" w:type="dxa"/>
                            <w:tcBorders/>
                          </w:tcPr>
                          <w:p>
                            <w:pPr>
                              <w:pStyle w:val="Normal"/>
                              <w:ind w:firstLine="550"/>
                              <w:rPr>
                                <w:rFonts w:cs="Arial"/>
                                <w:b/>
                                <w:b/>
                                <w:bCs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szCs w:val="18"/>
                              </w:rPr>
                              <w:t>HCV_G1b_NS2_748</w:t>
                            </w: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9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18"/>
                              </w:rPr>
                              <w:t>LENLVVLNAASVAGAH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bCs/>
          <w:color w:val="000000"/>
          <w:szCs w:val="18"/>
        </w:rPr>
      </w:pPr>
      <w:r>
        <w:rPr>
          <w:rFonts w:cs="Arial"/>
          <w:b/>
          <w:bCs/>
          <w:color w:val="000000"/>
          <w:szCs w:val="18"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69850</wp:posOffset>
                </wp:positionH>
                <wp:positionV relativeFrom="paragraph">
                  <wp:posOffset>3202305</wp:posOffset>
                </wp:positionV>
                <wp:extent cx="6286500" cy="0"/>
                <wp:effectExtent l="0" t="6350" r="0" b="63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pt,252.15pt" to="489.45pt,252.1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footerReference w:type="default" r:id="rId2"/>
      <w:footerReference w:type="first" r:id="rId3"/>
      <w:type w:val="nextPage"/>
      <w:pgSz w:w="12240" w:h="15840"/>
      <w:pgMar w:left="1440" w:right="1008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60"/>
      <w:outlineLvl w:val="0"/>
    </w:pPr>
    <w:rPr>
      <w:rFonts w:cs="Arial"/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0" w:after="240"/>
      <w:jc w:val="both"/>
      <w:outlineLvl w:val="8"/>
    </w:pPr>
    <w:rPr>
      <w:rFonts w:eastAsia="Calibri;Arial" w:cs="Arial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nder">
    <w:name w:val="Envelope Return"/>
    <w:basedOn w:val="Normal"/>
    <w:pPr/>
    <w:rPr>
      <w:rFonts w:ascii="Times New Roman" w:hAnsi="Times New Roman" w:cs="Arial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" w:hAnsi="Times" w:cs="Times"/>
      <w:sz w:val="24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;Arial" w:hAnsi="Calibri;Arial" w:eastAsia="Times New Roman" w:cs="Calibri;Arial"/>
      <w:color w:val="auto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19:01:00Z</dcterms:created>
  <dc:creator>Administrator</dc:creator>
  <dc:description/>
  <cp:keywords/>
  <dc:language>en-US</dc:language>
  <cp:lastModifiedBy>Administrator</cp:lastModifiedBy>
  <dcterms:modified xsi:type="dcterms:W3CDTF">2014-07-18T19:01:00Z</dcterms:modified>
  <cp:revision>2</cp:revision>
  <dc:subject/>
  <dc:title>Supplementary Materials</dc:title>
</cp:coreProperties>
</file>